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 xml:space="preserve">Table 4:  Summary of the health and related impacts of new roads with indication of strength of research evidence (SoE) </w:t>
      </w:r>
      <w:r>
        <w:fldChar w:fldCharType="begin"/>
      </w:r>
      <w:r>
        <w:rPr>
          <w:vertAlign w:val="superscript"/>
          <w:sz w:val="32"/>
          <w:b/>
          <w:rFonts w:cs="Arial" w:ascii="Arial" w:hAnsi="Arial"/>
        </w:rPr>
        <w:instrText xml:space="preserve"> ADDIN EN.CITE &lt;EndNote&gt;&lt;Cite&gt;&lt;Author&gt;Weightman&lt;/Author&gt;&lt;Year&gt;2005&lt;/Year&gt;&lt;RecNum&gt;322&lt;/RecNum&gt;&lt;record&gt;&lt;rec-number&gt;322&lt;/rec-number&gt;&lt;ref-type name="Report"&gt;27&lt;/ref-type&gt;&lt;contributors&gt;&lt;authors&gt;&lt;author&gt;Weightman, A L&lt;/author&gt;&lt;author&gt;Ellis, S&lt;/author&gt;&lt;author&gt;Cullum, A&lt;/author&gt;&lt;author&gt;Sander, L&lt;/author&gt;&lt;author&gt;Turley, R&lt;/author&gt;&lt;/authors&gt;&lt;/contributors&gt;&lt;titles&gt;&lt;title&gt;Grading evidence and recommendations for public health interventions: developing and piloting a framework (http://www.publichealth.nice.org.uk/page.aspx?o=503422)&lt;/title&gt;&lt;/titles&gt;&lt;dates&gt;&lt;year&gt;2005&lt;/year&gt;&lt;/dates&gt;&lt;pub-location&gt;London&lt;/pub-location&gt;&lt;publisher&gt;Health Development Agency&lt;/publisher&gt;&lt;urls&gt;&lt;/urls&gt;&lt;/record&gt;&lt;/Cite&gt;&lt;/EndNote&gt;</w:instrText>
      </w:r>
      <w:r>
        <w:rPr>
          <w:rFonts w:cs="Arial" w:ascii="Arial" w:hAnsi="Arial"/>
          <w:b/>
          <w:sz w:val="32"/>
          <w:vertAlign w:val="superscript"/>
        </w:rPr>
      </w:r>
      <w:r>
        <w:rPr>
          <w:vertAlign w:val="superscript"/>
          <w:sz w:val="32"/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32"/>
          <w:vertAlign w:val="superscript"/>
        </w:rPr>
        <w:t>[15]</w:t>
      </w:r>
      <w:r/>
      <w:r>
        <w:rPr>
          <w:vertAlign w:val="superscript"/>
          <w:sz w:val="32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32"/>
          <w:vertAlign w:val="superscript"/>
        </w:rPr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070"/>
        <w:gridCol w:w="667"/>
        <w:gridCol w:w="1389"/>
        <w:gridCol w:w="591"/>
        <w:gridCol w:w="1960"/>
        <w:gridCol w:w="709"/>
        <w:gridCol w:w="1984"/>
        <w:gridCol w:w="638"/>
        <w:gridCol w:w="1620"/>
        <w:gridCol w:w="7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Injurie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espiratory health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isturbance in affected area: noise, vibrations, fumes and dir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ommunity severanc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Evidence of impact displace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ew major urban roads or road widen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ttle or no decrease in overall injury crashes across wider road network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eduction in fatal crashes following addition of central overtaking lane to 2 lane road 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+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ncreased disturbance due to nois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eighbourhood traversal may fall immediately after new road building but residents adapt neighbourhood boundaries over time (1 study, 30 years effect still observed)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Displaced noise disturbance from relieved roads now with less traffic- relieved roads now quieter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Bypasse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Overall decrease in both old and new roads 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sibility of increased crashes where old and new road intersec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+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ttle or no improvement after one year.  Possible small improvement for minor respiratory symptoms.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creased noise and related sleep disturbance for those living near by-pass- little evidence of adaptation- greatest benefit for small towns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creased in area being bypassed.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+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ossibility of displacement of injuries to secondary roads.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Disturbance factors displaced to area around by-pas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ajor connecting road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Overall decrease in injury crashes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Little evidence of change in crash severity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+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+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15:29:00Z</dcterms:created>
  <dc:creator>hilary</dc:creator>
  <dc:description/>
  <dc:language>en-US</dc:language>
  <cp:lastModifiedBy>hilary</cp:lastModifiedBy>
  <dcterms:modified xsi:type="dcterms:W3CDTF">2008-09-08T15:30:00Z</dcterms:modified>
  <cp:revision>1</cp:revision>
  <dc:subject/>
  <dc:title>Table 4:  Summary of the health and related impacts of new roads with indication of strength of research evidence (SoE) [15]</dc:title>
</cp:coreProperties>
</file>